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740B24" w:rsidP="00740B24" w14:paraId="53822961" w14:textId="416B4100">
      <w:pPr>
        <w:widowControl/>
        <w:wordWrap/>
        <w:autoSpaceDE/>
        <w:autoSpaceDN/>
        <w:spacing w:before="0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ducational</w:t>
      </w:r>
      <w:r w:rsidRPr="005B62D1">
        <w:rPr>
          <w:rFonts w:ascii="Times New Roman" w:hAnsi="Times New Roman" w:cs="Times New Roman"/>
        </w:rPr>
        <w:t xml:space="preserve"> differences in grip strength by survey year, 2014–2022 KN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2"/>
        <w:gridCol w:w="756"/>
        <w:gridCol w:w="1311"/>
        <w:gridCol w:w="816"/>
        <w:gridCol w:w="1251"/>
        <w:gridCol w:w="733"/>
        <w:gridCol w:w="1334"/>
        <w:gridCol w:w="792"/>
        <w:gridCol w:w="1276"/>
        <w:gridCol w:w="851"/>
        <w:gridCol w:w="850"/>
        <w:gridCol w:w="1418"/>
        <w:gridCol w:w="1102"/>
      </w:tblGrid>
      <w:tr w14:paraId="6DBE5896" w14:textId="77777777" w:rsidTr="00740B24">
        <w:tblPrEx>
          <w:tblW w:w="0" w:type="auto"/>
          <w:tblLook w:val="04A0"/>
        </w:tblPrEx>
        <w:trPr>
          <w:trHeight w:val="338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0B24" w:rsidRPr="00A00608" w:rsidP="00FD4699" w14:paraId="437A514B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608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740B24" w:rsidRPr="00244FF4" w:rsidP="00740B24" w14:paraId="468D8908" w14:textId="70F4A4F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Elementary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chool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740B24" w:rsidRPr="00244FF4" w:rsidP="00740B24" w14:paraId="3ECEC921" w14:textId="3931515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iddl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chool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740B24" w14:paraId="7894CA0C" w14:textId="0838462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chool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740B24" w14:paraId="7F183903" w14:textId="61528A9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Undergrau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FD4699" w14:paraId="1E06CCEF" w14:textId="2123E1A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6EE3">
              <w:rPr>
                <w:rFonts w:ascii="Times New Roman" w:hAnsi="Times New Roman" w:cs="Times New Roman"/>
                <w:b/>
                <w:bCs/>
                <w:szCs w:val="20"/>
              </w:rPr>
              <w:t>β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244FF4" w:rsidP="00FD4699" w14:paraId="05F0AD6B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P="00FD4699" w14:paraId="7D398502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I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P="00FD4699" w14:paraId="22B0A533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37F7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-value</w:t>
            </w:r>
          </w:p>
        </w:tc>
      </w:tr>
      <w:tr w14:paraId="1C519C53" w14:textId="77777777" w:rsidTr="00740B24">
        <w:tblPrEx>
          <w:tblW w:w="0" w:type="auto"/>
          <w:tblLook w:val="04A0"/>
        </w:tblPrEx>
        <w:trPr>
          <w:trHeight w:val="337"/>
        </w:trPr>
        <w:tc>
          <w:tcPr>
            <w:tcW w:w="1512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24" w:rsidP="00740B24" w14:paraId="3A596223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740B24" w14:paraId="1216A512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740B24" w14:paraId="09C75A8A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740B24" w14:paraId="3FE9200C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740B24" w14:paraId="6D7F43E0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33" w:type="dxa"/>
            <w:shd w:val="clear" w:color="auto" w:fill="D0CECE" w:themeFill="background2" w:themeFillShade="E6"/>
            <w:vAlign w:val="center"/>
          </w:tcPr>
          <w:p w:rsidR="00740B24" w:rsidRPr="00E96EE3" w:rsidP="00740B24" w14:paraId="61431ADB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334" w:type="dxa"/>
            <w:shd w:val="clear" w:color="auto" w:fill="D0CECE" w:themeFill="background2" w:themeFillShade="E6"/>
            <w:vAlign w:val="center"/>
          </w:tcPr>
          <w:p w:rsidR="00740B24" w:rsidRPr="00E96EE3" w:rsidP="00740B24" w14:paraId="6F7EB4C1" w14:textId="14677D6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92" w:type="dxa"/>
            <w:shd w:val="clear" w:color="auto" w:fill="D0CECE" w:themeFill="background2" w:themeFillShade="E6"/>
            <w:vAlign w:val="center"/>
          </w:tcPr>
          <w:p w:rsidR="00740B24" w:rsidRPr="00E96EE3" w:rsidP="00740B24" w14:paraId="6AE954CF" w14:textId="6A9C35A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740B24" w:rsidRPr="00E96EE3" w:rsidP="00740B24" w14:paraId="0838D769" w14:textId="05C4765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  <w:vAlign w:val="center"/>
          </w:tcPr>
          <w:p w:rsidR="00740B24" w:rsidRPr="00E96EE3" w:rsidP="00740B24" w14:paraId="465BC835" w14:textId="5F501A0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:rsidR="00740B24" w:rsidP="00740B24" w14:paraId="4A1C7F62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vMerge/>
            <w:shd w:val="clear" w:color="auto" w:fill="D0CECE" w:themeFill="background2" w:themeFillShade="E6"/>
            <w:vAlign w:val="center"/>
          </w:tcPr>
          <w:p w:rsidR="00740B24" w:rsidP="00740B24" w14:paraId="424F9C2E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02" w:type="dxa"/>
            <w:vMerge/>
            <w:shd w:val="clear" w:color="auto" w:fill="D0CECE" w:themeFill="background2" w:themeFillShade="E6"/>
            <w:vAlign w:val="center"/>
          </w:tcPr>
          <w:p w:rsidR="00740B24" w:rsidRPr="00637F79" w:rsidP="00740B24" w14:paraId="032778CA" w14:textId="77777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14:paraId="72D395BB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487F" w:rsidRPr="00187CED" w:rsidP="001A487F" w14:paraId="01E6E5D0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487F" w:rsidRPr="005137D5" w:rsidP="001A487F" w14:paraId="120B15E3" w14:textId="02B747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311" w:type="dxa"/>
            <w:vAlign w:val="center"/>
          </w:tcPr>
          <w:p w:rsidR="001A487F" w:rsidRPr="005137D5" w:rsidP="001A487F" w14:paraId="4E535738" w14:textId="6274BAF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36±0.39</w:t>
            </w:r>
          </w:p>
        </w:tc>
        <w:tc>
          <w:tcPr>
            <w:tcW w:w="816" w:type="dxa"/>
            <w:vAlign w:val="center"/>
          </w:tcPr>
          <w:p w:rsidR="001A487F" w:rsidRPr="005137D5" w:rsidP="001A487F" w14:paraId="6E45E133" w14:textId="156067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251" w:type="dxa"/>
            <w:vAlign w:val="center"/>
          </w:tcPr>
          <w:p w:rsidR="001A487F" w:rsidRPr="005137D5" w:rsidP="001A487F" w14:paraId="09DD43E9" w14:textId="5B0D23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67±0.59</w:t>
            </w:r>
          </w:p>
        </w:tc>
        <w:tc>
          <w:tcPr>
            <w:tcW w:w="733" w:type="dxa"/>
            <w:vAlign w:val="center"/>
          </w:tcPr>
          <w:p w:rsidR="001A487F" w:rsidRPr="005137D5" w:rsidP="001A487F" w14:paraId="5841D307" w14:textId="414FF2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07</w:t>
            </w:r>
          </w:p>
        </w:tc>
        <w:tc>
          <w:tcPr>
            <w:tcW w:w="1334" w:type="dxa"/>
            <w:vAlign w:val="center"/>
          </w:tcPr>
          <w:p w:rsidR="001A487F" w:rsidRPr="005137D5" w:rsidP="001A487F" w14:paraId="7FC7D905" w14:textId="040E722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6±0.31</w:t>
            </w:r>
          </w:p>
        </w:tc>
        <w:tc>
          <w:tcPr>
            <w:tcW w:w="792" w:type="dxa"/>
            <w:vAlign w:val="center"/>
          </w:tcPr>
          <w:p w:rsidR="001A487F" w:rsidRPr="005137D5" w:rsidP="001A487F" w14:paraId="2DF7FD3F" w14:textId="52ED33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369</w:t>
            </w:r>
          </w:p>
        </w:tc>
        <w:tc>
          <w:tcPr>
            <w:tcW w:w="1276" w:type="dxa"/>
            <w:vAlign w:val="center"/>
          </w:tcPr>
          <w:p w:rsidR="001A487F" w:rsidRPr="005137D5" w:rsidP="001A487F" w14:paraId="30DD8596" w14:textId="6CE36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74±0.35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487F" w:rsidRPr="005137D5" w:rsidP="001A487F" w14:paraId="08830828" w14:textId="5570B0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850" w:type="dxa"/>
            <w:vAlign w:val="center"/>
          </w:tcPr>
          <w:p w:rsidR="001A487F" w:rsidRPr="005137D5" w:rsidP="001A487F" w14:paraId="25DC9716" w14:textId="75EB0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18" w:type="dxa"/>
            <w:vAlign w:val="center"/>
          </w:tcPr>
          <w:p w:rsidR="001A487F" w:rsidRPr="005137D5" w:rsidP="001A487F" w14:paraId="1A9CF572" w14:textId="295DA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, 0.78</w:t>
            </w:r>
          </w:p>
        </w:tc>
        <w:tc>
          <w:tcPr>
            <w:tcW w:w="1102" w:type="dxa"/>
            <w:vAlign w:val="center"/>
          </w:tcPr>
          <w:p w:rsidR="001A487F" w:rsidRPr="001A487F" w:rsidP="001A487F" w14:paraId="1280D0B6" w14:textId="47EF7E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3C13BFA7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30A" w:rsidRPr="00187CED" w:rsidP="0000530A" w14:paraId="3A2408F1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30A" w:rsidRPr="005137D5" w:rsidP="0000530A" w14:paraId="1377CF82" w14:textId="7E7896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</w:p>
        </w:tc>
        <w:tc>
          <w:tcPr>
            <w:tcW w:w="1311" w:type="dxa"/>
            <w:vAlign w:val="center"/>
          </w:tcPr>
          <w:p w:rsidR="0000530A" w:rsidRPr="005137D5" w:rsidP="0000530A" w14:paraId="76606C6A" w14:textId="516A3F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36±0.45</w:t>
            </w:r>
          </w:p>
        </w:tc>
        <w:tc>
          <w:tcPr>
            <w:tcW w:w="816" w:type="dxa"/>
            <w:vAlign w:val="center"/>
          </w:tcPr>
          <w:p w:rsidR="0000530A" w:rsidRPr="005137D5" w:rsidP="0000530A" w14:paraId="6C2C1591" w14:textId="60269F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251" w:type="dxa"/>
            <w:vAlign w:val="center"/>
          </w:tcPr>
          <w:p w:rsidR="0000530A" w:rsidRPr="005137D5" w:rsidP="0000530A" w14:paraId="72444DA4" w14:textId="7A89C4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05±0.48</w:t>
            </w:r>
          </w:p>
        </w:tc>
        <w:tc>
          <w:tcPr>
            <w:tcW w:w="733" w:type="dxa"/>
            <w:vAlign w:val="center"/>
          </w:tcPr>
          <w:p w:rsidR="0000530A" w:rsidRPr="005137D5" w:rsidP="0000530A" w14:paraId="4E8EB556" w14:textId="1EBF8E1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05</w:t>
            </w:r>
          </w:p>
        </w:tc>
        <w:tc>
          <w:tcPr>
            <w:tcW w:w="1334" w:type="dxa"/>
            <w:vAlign w:val="center"/>
          </w:tcPr>
          <w:p w:rsidR="0000530A" w:rsidRPr="005137D5" w:rsidP="0000530A" w14:paraId="55E7E931" w14:textId="1F4F44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67±0.33</w:t>
            </w:r>
          </w:p>
        </w:tc>
        <w:tc>
          <w:tcPr>
            <w:tcW w:w="792" w:type="dxa"/>
            <w:vAlign w:val="center"/>
          </w:tcPr>
          <w:p w:rsidR="0000530A" w:rsidRPr="005137D5" w:rsidP="0000530A" w14:paraId="0E9AFE6D" w14:textId="359C31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56</w:t>
            </w:r>
          </w:p>
        </w:tc>
        <w:tc>
          <w:tcPr>
            <w:tcW w:w="1276" w:type="dxa"/>
            <w:vAlign w:val="center"/>
          </w:tcPr>
          <w:p w:rsidR="0000530A" w:rsidRPr="005137D5" w:rsidP="0000530A" w14:paraId="3CE9ECD2" w14:textId="6A8134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68±0.38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30A" w:rsidRPr="005137D5" w:rsidP="0000530A" w14:paraId="4163710F" w14:textId="1640F6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</w:t>
            </w:r>
          </w:p>
        </w:tc>
        <w:tc>
          <w:tcPr>
            <w:tcW w:w="850" w:type="dxa"/>
            <w:vAlign w:val="center"/>
          </w:tcPr>
          <w:p w:rsidR="0000530A" w:rsidRPr="005137D5" w:rsidP="0000530A" w14:paraId="1EF51642" w14:textId="73C51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18" w:type="dxa"/>
            <w:vAlign w:val="center"/>
          </w:tcPr>
          <w:p w:rsidR="0000530A" w:rsidRPr="005137D5" w:rsidP="0000530A" w14:paraId="3B63923B" w14:textId="774195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1, 0.94</w:t>
            </w:r>
          </w:p>
        </w:tc>
        <w:tc>
          <w:tcPr>
            <w:tcW w:w="1102" w:type="dxa"/>
            <w:vAlign w:val="center"/>
          </w:tcPr>
          <w:p w:rsidR="0000530A" w:rsidRPr="001A487F" w:rsidP="0000530A" w14:paraId="75EDBA5F" w14:textId="755CAB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5C097F9C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187CED" w:rsidP="00156F76" w14:paraId="5CAC4E4C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5137D5" w:rsidP="00156F76" w14:paraId="59449146" w14:textId="624F1C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06</w:t>
            </w:r>
          </w:p>
        </w:tc>
        <w:tc>
          <w:tcPr>
            <w:tcW w:w="1311" w:type="dxa"/>
            <w:vAlign w:val="center"/>
          </w:tcPr>
          <w:p w:rsidR="00156F76" w:rsidRPr="005137D5" w:rsidP="00156F76" w14:paraId="36861833" w14:textId="2E1D1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22±0.33</w:t>
            </w:r>
          </w:p>
        </w:tc>
        <w:tc>
          <w:tcPr>
            <w:tcW w:w="816" w:type="dxa"/>
            <w:vAlign w:val="center"/>
          </w:tcPr>
          <w:p w:rsidR="00156F76" w:rsidRPr="005137D5" w:rsidP="00156F76" w14:paraId="515B3A56" w14:textId="1FA1FC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1251" w:type="dxa"/>
            <w:vAlign w:val="center"/>
          </w:tcPr>
          <w:p w:rsidR="00156F76" w:rsidRPr="005137D5" w:rsidP="00156F76" w14:paraId="33D9DEF8" w14:textId="72B8DB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60±0.53</w:t>
            </w:r>
          </w:p>
        </w:tc>
        <w:tc>
          <w:tcPr>
            <w:tcW w:w="733" w:type="dxa"/>
            <w:vAlign w:val="center"/>
          </w:tcPr>
          <w:p w:rsidR="00156F76" w:rsidRPr="005137D5" w:rsidP="00156F76" w14:paraId="4637B8C5" w14:textId="1F1963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50</w:t>
            </w:r>
          </w:p>
        </w:tc>
        <w:tc>
          <w:tcPr>
            <w:tcW w:w="1334" w:type="dxa"/>
            <w:vAlign w:val="center"/>
          </w:tcPr>
          <w:p w:rsidR="00156F76" w:rsidRPr="005137D5" w:rsidP="00156F76" w14:paraId="26AB9747" w14:textId="463A61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35±0.31</w:t>
            </w:r>
          </w:p>
        </w:tc>
        <w:tc>
          <w:tcPr>
            <w:tcW w:w="792" w:type="dxa"/>
            <w:vAlign w:val="center"/>
          </w:tcPr>
          <w:p w:rsidR="00156F76" w:rsidRPr="005137D5" w:rsidP="00156F76" w14:paraId="7CA208D3" w14:textId="46F335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939</w:t>
            </w:r>
          </w:p>
        </w:tc>
        <w:tc>
          <w:tcPr>
            <w:tcW w:w="1276" w:type="dxa"/>
            <w:vAlign w:val="center"/>
          </w:tcPr>
          <w:p w:rsidR="00156F76" w:rsidRPr="005137D5" w:rsidP="00156F76" w14:paraId="1FD748E6" w14:textId="79BDDD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77±0.29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5137D5" w:rsidP="00156F76" w14:paraId="484B8EE2" w14:textId="4E9348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4</w:t>
            </w:r>
          </w:p>
        </w:tc>
        <w:tc>
          <w:tcPr>
            <w:tcW w:w="850" w:type="dxa"/>
            <w:vAlign w:val="center"/>
          </w:tcPr>
          <w:p w:rsidR="00156F76" w:rsidRPr="005137D5" w:rsidP="00156F76" w14:paraId="15B55630" w14:textId="1444B5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18" w:type="dxa"/>
            <w:vAlign w:val="center"/>
          </w:tcPr>
          <w:p w:rsidR="00156F76" w:rsidRPr="005137D5" w:rsidP="00156F76" w14:paraId="68B819FF" w14:textId="3D87E69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9, 1.09</w:t>
            </w:r>
          </w:p>
        </w:tc>
        <w:tc>
          <w:tcPr>
            <w:tcW w:w="1102" w:type="dxa"/>
            <w:vAlign w:val="center"/>
          </w:tcPr>
          <w:p w:rsidR="00156F76" w:rsidRPr="001A487F" w:rsidP="00156F76" w14:paraId="79CA2C11" w14:textId="79747B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73986A37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187CED" w:rsidP="006861EB" w14:paraId="73717230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5137D5" w:rsidP="006861EB" w14:paraId="62369891" w14:textId="047F12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72</w:t>
            </w:r>
          </w:p>
        </w:tc>
        <w:tc>
          <w:tcPr>
            <w:tcW w:w="1311" w:type="dxa"/>
            <w:vAlign w:val="center"/>
          </w:tcPr>
          <w:p w:rsidR="006861EB" w:rsidRPr="005137D5" w:rsidP="006861EB" w14:paraId="6387D9B3" w14:textId="68034C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.15±0.33</w:t>
            </w:r>
          </w:p>
        </w:tc>
        <w:tc>
          <w:tcPr>
            <w:tcW w:w="816" w:type="dxa"/>
            <w:vAlign w:val="center"/>
          </w:tcPr>
          <w:p w:rsidR="006861EB" w:rsidRPr="005137D5" w:rsidP="006861EB" w14:paraId="6DB79EDC" w14:textId="5BCAEF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251" w:type="dxa"/>
            <w:vAlign w:val="center"/>
          </w:tcPr>
          <w:p w:rsidR="006861EB" w:rsidRPr="005137D5" w:rsidP="006861EB" w14:paraId="38566146" w14:textId="08E8B6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60±0.53</w:t>
            </w:r>
          </w:p>
        </w:tc>
        <w:tc>
          <w:tcPr>
            <w:tcW w:w="733" w:type="dxa"/>
            <w:vAlign w:val="center"/>
          </w:tcPr>
          <w:p w:rsidR="006861EB" w:rsidRPr="005137D5" w:rsidP="006861EB" w14:paraId="5F18D465" w14:textId="35775B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61</w:t>
            </w:r>
          </w:p>
        </w:tc>
        <w:tc>
          <w:tcPr>
            <w:tcW w:w="1334" w:type="dxa"/>
            <w:vAlign w:val="center"/>
          </w:tcPr>
          <w:p w:rsidR="006861EB" w:rsidRPr="005137D5" w:rsidP="006861EB" w14:paraId="2773E108" w14:textId="16F5E6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88±0.33</w:t>
            </w:r>
          </w:p>
        </w:tc>
        <w:tc>
          <w:tcPr>
            <w:tcW w:w="792" w:type="dxa"/>
            <w:vAlign w:val="center"/>
          </w:tcPr>
          <w:p w:rsidR="006861EB" w:rsidRPr="005137D5" w:rsidP="006861EB" w14:paraId="3539DA59" w14:textId="415892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100</w:t>
            </w:r>
          </w:p>
        </w:tc>
        <w:tc>
          <w:tcPr>
            <w:tcW w:w="1276" w:type="dxa"/>
            <w:vAlign w:val="center"/>
          </w:tcPr>
          <w:p w:rsidR="006861EB" w:rsidRPr="005137D5" w:rsidP="006861EB" w14:paraId="238CBC2F" w14:textId="03F8B2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33±0.30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5137D5" w:rsidP="006861EB" w14:paraId="64DE7DF0" w14:textId="0C3549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850" w:type="dxa"/>
            <w:vAlign w:val="center"/>
          </w:tcPr>
          <w:p w:rsidR="006861EB" w:rsidRPr="005137D5" w:rsidP="006861EB" w14:paraId="46925347" w14:textId="13A3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18" w:type="dxa"/>
            <w:vAlign w:val="center"/>
          </w:tcPr>
          <w:p w:rsidR="006861EB" w:rsidRPr="005137D5" w:rsidP="006861EB" w14:paraId="7691A4A1" w14:textId="0C7F3E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0, 0.82</w:t>
            </w:r>
          </w:p>
        </w:tc>
        <w:tc>
          <w:tcPr>
            <w:tcW w:w="1102" w:type="dxa"/>
            <w:vAlign w:val="center"/>
          </w:tcPr>
          <w:p w:rsidR="006861EB" w:rsidRPr="001A487F" w:rsidP="006861EB" w14:paraId="4C65AC86" w14:textId="2927ED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4F51226B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187CED" w:rsidP="003F4510" w14:paraId="392FC282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5137D5" w:rsidP="003F4510" w14:paraId="7845B8E2" w14:textId="06E2B2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01</w:t>
            </w:r>
          </w:p>
        </w:tc>
        <w:tc>
          <w:tcPr>
            <w:tcW w:w="1311" w:type="dxa"/>
            <w:vAlign w:val="center"/>
          </w:tcPr>
          <w:p w:rsidR="003F4510" w:rsidRPr="005137D5" w:rsidP="003F4510" w14:paraId="25D2B721" w14:textId="25F18A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.86±0.39</w:t>
            </w:r>
          </w:p>
        </w:tc>
        <w:tc>
          <w:tcPr>
            <w:tcW w:w="816" w:type="dxa"/>
            <w:vAlign w:val="center"/>
          </w:tcPr>
          <w:p w:rsidR="003F4510" w:rsidRPr="005137D5" w:rsidP="003F4510" w14:paraId="1FC83EBD" w14:textId="355DF3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251" w:type="dxa"/>
            <w:vAlign w:val="center"/>
          </w:tcPr>
          <w:p w:rsidR="003F4510" w:rsidRPr="005137D5" w:rsidP="003F4510" w14:paraId="601B92A7" w14:textId="56B0EA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54±0.57</w:t>
            </w:r>
          </w:p>
        </w:tc>
        <w:tc>
          <w:tcPr>
            <w:tcW w:w="733" w:type="dxa"/>
            <w:vAlign w:val="center"/>
          </w:tcPr>
          <w:p w:rsidR="003F4510" w:rsidRPr="005137D5" w:rsidP="003F4510" w14:paraId="0CE0C022" w14:textId="79E2E3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54</w:t>
            </w:r>
          </w:p>
        </w:tc>
        <w:tc>
          <w:tcPr>
            <w:tcW w:w="1334" w:type="dxa"/>
            <w:vAlign w:val="center"/>
          </w:tcPr>
          <w:p w:rsidR="003F4510" w:rsidRPr="005137D5" w:rsidP="003F4510" w14:paraId="790918A0" w14:textId="1C9D83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37±0.31</w:t>
            </w:r>
          </w:p>
        </w:tc>
        <w:tc>
          <w:tcPr>
            <w:tcW w:w="792" w:type="dxa"/>
            <w:vAlign w:val="center"/>
          </w:tcPr>
          <w:p w:rsidR="003F4510" w:rsidRPr="005137D5" w:rsidP="003F4510" w14:paraId="5C4FB64E" w14:textId="44B803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076</w:t>
            </w:r>
          </w:p>
        </w:tc>
        <w:tc>
          <w:tcPr>
            <w:tcW w:w="1276" w:type="dxa"/>
            <w:vAlign w:val="center"/>
          </w:tcPr>
          <w:p w:rsidR="003F4510" w:rsidRPr="005137D5" w:rsidP="003F4510" w14:paraId="6D02AFA1" w14:textId="76EAA8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14±0.26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5137D5" w:rsidP="003F4510" w14:paraId="1CD60123" w14:textId="030903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5</w:t>
            </w:r>
          </w:p>
        </w:tc>
        <w:tc>
          <w:tcPr>
            <w:tcW w:w="850" w:type="dxa"/>
            <w:vAlign w:val="center"/>
          </w:tcPr>
          <w:p w:rsidR="003F4510" w:rsidRPr="005137D5" w:rsidP="003F4510" w14:paraId="58F667D7" w14:textId="2919E6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1418" w:type="dxa"/>
            <w:vAlign w:val="center"/>
          </w:tcPr>
          <w:p w:rsidR="003F4510" w:rsidRPr="005137D5" w:rsidP="003F4510" w14:paraId="7FFA91EC" w14:textId="13108B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3, 0.96</w:t>
            </w:r>
          </w:p>
        </w:tc>
        <w:tc>
          <w:tcPr>
            <w:tcW w:w="1102" w:type="dxa"/>
            <w:vAlign w:val="center"/>
          </w:tcPr>
          <w:p w:rsidR="003F4510" w:rsidRPr="001A487F" w:rsidP="003F4510" w14:paraId="4ABCFD60" w14:textId="0129425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363578F4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187CED" w:rsidP="00D80F8C" w14:paraId="76A234D7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47D2115E" w14:textId="6D9685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311" w:type="dxa"/>
            <w:vAlign w:val="center"/>
          </w:tcPr>
          <w:p w:rsidR="00D80F8C" w:rsidRPr="005137D5" w:rsidP="00D80F8C" w14:paraId="60F12753" w14:textId="3413A8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.83±0.34</w:t>
            </w:r>
          </w:p>
        </w:tc>
        <w:tc>
          <w:tcPr>
            <w:tcW w:w="816" w:type="dxa"/>
            <w:vAlign w:val="center"/>
          </w:tcPr>
          <w:p w:rsidR="00D80F8C" w:rsidRPr="005137D5" w:rsidP="00D80F8C" w14:paraId="1E7E95BD" w14:textId="4C6798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251" w:type="dxa"/>
            <w:vAlign w:val="center"/>
          </w:tcPr>
          <w:p w:rsidR="00D80F8C" w:rsidRPr="005137D5" w:rsidP="00D80F8C" w14:paraId="79432D6D" w14:textId="3A35941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65±0.49</w:t>
            </w:r>
          </w:p>
        </w:tc>
        <w:tc>
          <w:tcPr>
            <w:tcW w:w="733" w:type="dxa"/>
            <w:vAlign w:val="center"/>
          </w:tcPr>
          <w:p w:rsidR="00D80F8C" w:rsidRPr="005137D5" w:rsidP="00D80F8C" w14:paraId="1F64C578" w14:textId="76C076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52</w:t>
            </w:r>
          </w:p>
        </w:tc>
        <w:tc>
          <w:tcPr>
            <w:tcW w:w="1334" w:type="dxa"/>
            <w:vAlign w:val="center"/>
          </w:tcPr>
          <w:p w:rsidR="00D80F8C" w:rsidRPr="005137D5" w:rsidP="00D80F8C" w14:paraId="196290B6" w14:textId="62DF88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30±0.26</w:t>
            </w:r>
          </w:p>
        </w:tc>
        <w:tc>
          <w:tcPr>
            <w:tcW w:w="792" w:type="dxa"/>
            <w:vAlign w:val="center"/>
          </w:tcPr>
          <w:p w:rsidR="00D80F8C" w:rsidRPr="005137D5" w:rsidP="00D80F8C" w14:paraId="5EDAB144" w14:textId="0251F5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165</w:t>
            </w:r>
          </w:p>
        </w:tc>
        <w:tc>
          <w:tcPr>
            <w:tcW w:w="1276" w:type="dxa"/>
            <w:vAlign w:val="center"/>
          </w:tcPr>
          <w:p w:rsidR="00D80F8C" w:rsidRPr="005137D5" w:rsidP="00D80F8C" w14:paraId="755659B3" w14:textId="2359B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81±0.27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2132B087" w14:textId="1E6636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</w:t>
            </w:r>
          </w:p>
        </w:tc>
        <w:tc>
          <w:tcPr>
            <w:tcW w:w="850" w:type="dxa"/>
            <w:vAlign w:val="center"/>
          </w:tcPr>
          <w:p w:rsidR="00D80F8C" w:rsidRPr="005137D5" w:rsidP="00D80F8C" w14:paraId="30AADD52" w14:textId="4D7314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18" w:type="dxa"/>
            <w:vAlign w:val="center"/>
          </w:tcPr>
          <w:p w:rsidR="00D80F8C" w:rsidRPr="005137D5" w:rsidP="00D80F8C" w14:paraId="25F9680F" w14:textId="4D767A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6, 0.84</w:t>
            </w:r>
          </w:p>
        </w:tc>
        <w:tc>
          <w:tcPr>
            <w:tcW w:w="1102" w:type="dxa"/>
            <w:vAlign w:val="center"/>
          </w:tcPr>
          <w:p w:rsidR="00D80F8C" w:rsidRPr="001A487F" w:rsidP="00D80F8C" w14:paraId="6C19D60C" w14:textId="00D74B0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2B1DF2D4" w14:textId="77777777" w:rsidTr="00740B24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7B61" w:rsidRPr="00187CED" w:rsidP="003C7B61" w14:paraId="3C6E0660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7B61" w:rsidRPr="005137D5" w:rsidP="003C7B61" w14:paraId="63F773A1" w14:textId="75DF68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311" w:type="dxa"/>
            <w:vAlign w:val="center"/>
          </w:tcPr>
          <w:p w:rsidR="003C7B61" w:rsidRPr="005137D5" w:rsidP="003C7B61" w14:paraId="271BD0C4" w14:textId="64F20C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45±0.34</w:t>
            </w:r>
          </w:p>
        </w:tc>
        <w:tc>
          <w:tcPr>
            <w:tcW w:w="816" w:type="dxa"/>
            <w:vAlign w:val="center"/>
          </w:tcPr>
          <w:p w:rsidR="003C7B61" w:rsidRPr="005137D5" w:rsidP="003C7B61" w14:paraId="7124AA8B" w14:textId="2E843E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251" w:type="dxa"/>
            <w:vAlign w:val="center"/>
          </w:tcPr>
          <w:p w:rsidR="003C7B61" w:rsidRPr="005137D5" w:rsidP="003C7B61" w14:paraId="26AF914E" w14:textId="4C3775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60±0.61</w:t>
            </w:r>
          </w:p>
        </w:tc>
        <w:tc>
          <w:tcPr>
            <w:tcW w:w="733" w:type="dxa"/>
            <w:vAlign w:val="center"/>
          </w:tcPr>
          <w:p w:rsidR="003C7B61" w:rsidRPr="005137D5" w:rsidP="003C7B61" w14:paraId="6C1DE3F3" w14:textId="5C98341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22</w:t>
            </w:r>
          </w:p>
        </w:tc>
        <w:tc>
          <w:tcPr>
            <w:tcW w:w="1334" w:type="dxa"/>
            <w:vAlign w:val="center"/>
          </w:tcPr>
          <w:p w:rsidR="003C7B61" w:rsidRPr="005137D5" w:rsidP="003C7B61" w14:paraId="28747BC9" w14:textId="2EB824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68±0.38</w:t>
            </w:r>
          </w:p>
        </w:tc>
        <w:tc>
          <w:tcPr>
            <w:tcW w:w="792" w:type="dxa"/>
            <w:vAlign w:val="center"/>
          </w:tcPr>
          <w:p w:rsidR="003C7B61" w:rsidRPr="005137D5" w:rsidP="003C7B61" w14:paraId="208C74A7" w14:textId="4E1DC9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04</w:t>
            </w:r>
          </w:p>
        </w:tc>
        <w:tc>
          <w:tcPr>
            <w:tcW w:w="1276" w:type="dxa"/>
            <w:vAlign w:val="center"/>
          </w:tcPr>
          <w:p w:rsidR="003C7B61" w:rsidRPr="005137D5" w:rsidP="003C7B61" w14:paraId="17BDA70A" w14:textId="445A62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75±0.32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7B61" w:rsidRPr="005137D5" w:rsidP="003C7B61" w14:paraId="38662C16" w14:textId="1F998E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8</w:t>
            </w:r>
          </w:p>
        </w:tc>
        <w:tc>
          <w:tcPr>
            <w:tcW w:w="850" w:type="dxa"/>
            <w:vAlign w:val="center"/>
          </w:tcPr>
          <w:p w:rsidR="003C7B61" w:rsidRPr="005137D5" w:rsidP="003C7B61" w14:paraId="42B61E29" w14:textId="7DDE9C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418" w:type="dxa"/>
            <w:vAlign w:val="center"/>
          </w:tcPr>
          <w:p w:rsidR="003C7B61" w:rsidRPr="005137D5" w:rsidP="003C7B61" w14:paraId="5FAFE063" w14:textId="3159E4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3, 0.74</w:t>
            </w:r>
          </w:p>
        </w:tc>
        <w:tc>
          <w:tcPr>
            <w:tcW w:w="1102" w:type="dxa"/>
            <w:vAlign w:val="center"/>
          </w:tcPr>
          <w:p w:rsidR="003C7B61" w:rsidRPr="001A487F" w:rsidP="003C7B61" w14:paraId="79401977" w14:textId="03687A2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</w:tbl>
    <w:p w:rsidR="00740B24" w:rsidP="00740B24" w14:paraId="36F96796" w14:textId="5A6B0008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645B">
        <w:rPr>
          <w:rFonts w:ascii="Times New Roman" w:hAnsi="Times New Roman" w:cs="Times New Roman"/>
        </w:rPr>
        <w:t>Values represent adjusted mean differences (</w:t>
      </w:r>
      <w:r>
        <w:rPr>
          <w:rFonts w:ascii="Times New Roman" w:hAnsi="Times New Roman" w:cs="Times New Roman" w:hint="eastAsia"/>
        </w:rPr>
        <w:t>educ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oups</w:t>
      </w:r>
      <w:r w:rsidRPr="00A6645B">
        <w:rPr>
          <w:rFonts w:ascii="Times New Roman" w:hAnsi="Times New Roman" w:cs="Times New Roman"/>
        </w:rPr>
        <w:t>) in grip strength (kg) for each survey year, estimated from survey-weighted linear regression models. All models were adjusted for ag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x</w:t>
      </w:r>
      <w:r w:rsidRPr="00A6645B">
        <w:rPr>
          <w:rFonts w:ascii="Times New Roman" w:hAnsi="Times New Roman" w:cs="Times New Roman"/>
        </w:rPr>
        <w:t xml:space="preserve">, BMI, smoking, alcohol intake, physical activity, </w:t>
      </w:r>
      <w:r>
        <w:rPr>
          <w:rFonts w:ascii="Times New Roman" w:hAnsi="Times New Roman" w:cs="Times New Roman" w:hint="eastAsia"/>
        </w:rPr>
        <w:t>MSE</w:t>
      </w:r>
      <w:r w:rsidRPr="00A6645B">
        <w:rPr>
          <w:rFonts w:ascii="Times New Roman" w:hAnsi="Times New Roman" w:cs="Times New Roman"/>
        </w:rPr>
        <w:t xml:space="preserve"> participation, diabetes, hypertension, hypercholesterolemia, and socioeconomic indicators (household income, and occupation), consistent with the main analyses. Estimates are presented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F06CC">
        <w:rPr>
          <w:rFonts w:ascii="Times New Roman" w:hAnsi="Times New Roman" w:cs="Times New Roman"/>
          <w:szCs w:val="20"/>
        </w:rPr>
        <w:t>β</w:t>
      </w:r>
      <w:r>
        <w:rPr>
          <w:rFonts w:ascii="Times New Roman" w:hAnsi="Times New Roman" w:cs="Times New Roman" w:hint="eastAsia"/>
          <w:szCs w:val="20"/>
        </w:rPr>
        <w:t>),</w:t>
      </w:r>
      <w:r w:rsidRPr="00A6645B">
        <w:rPr>
          <w:rFonts w:ascii="Times New Roman" w:hAnsi="Times New Roman" w:cs="Times New Roman"/>
        </w:rPr>
        <w:t xml:space="preserve"> standard errors (SE), 95% confidence intervals (CI), and p-values, accounting for the complex sampling design of KNHANES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5" w:restart="continuous"/>
      <w:pgNumType w:start="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676066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89984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